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B4B" w:rsidRDefault="00C95B4B" w:rsidP="00C95B4B">
      <w:pPr>
        <w:pStyle w:val="Caption"/>
        <w:spacing w:before="240"/>
      </w:pPr>
      <w:bookmarkStart w:id="0" w:name="_Ref468001796"/>
      <w:bookmarkStart w:id="1" w:name="_Ref468002525"/>
      <w:r>
        <w:t>S</w:t>
      </w:r>
      <w:r>
        <w:rPr>
          <w:noProof/>
        </w:rPr>
        <w:t xml:space="preserve">5 </w:t>
      </w:r>
      <w:r>
        <w:t>Table</w:t>
      </w:r>
      <w:bookmarkEnd w:id="0"/>
      <w:r>
        <w:t>. Number of subjects with abnormal and normal results for the Sharpened Romberg Test (SRT) and with or without acute mountain sickness (AMS</w:t>
      </w:r>
      <w:proofErr w:type="gramStart"/>
      <w:r>
        <w:t>)†</w:t>
      </w:r>
      <w:bookmarkEnd w:id="1"/>
      <w:proofErr w:type="gramEnd"/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299"/>
        <w:gridCol w:w="1486"/>
        <w:gridCol w:w="159"/>
        <w:gridCol w:w="305"/>
        <w:gridCol w:w="1224"/>
        <w:gridCol w:w="833"/>
        <w:gridCol w:w="2024"/>
        <w:gridCol w:w="300"/>
        <w:gridCol w:w="1080"/>
        <w:gridCol w:w="326"/>
        <w:gridCol w:w="324"/>
      </w:tblGrid>
      <w:tr w:rsidR="00C95B4B" w:rsidRPr="00E940EF" w:rsidTr="00F8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B4B" w:rsidRPr="00E940EF" w:rsidRDefault="00C95B4B" w:rsidP="00F8596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214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95B4B" w:rsidRPr="0009628F" w:rsidRDefault="00C95B4B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28F">
              <w:rPr>
                <w:sz w:val="20"/>
                <w:szCs w:val="20"/>
              </w:rPr>
              <w:t>SRT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95B4B" w:rsidRPr="00E940EF" w:rsidRDefault="00C95B4B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:rsidR="00C95B4B" w:rsidRPr="00E940EF" w:rsidRDefault="00C95B4B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single" w:sz="4" w:space="0" w:color="auto"/>
              <w:bottom w:val="nil"/>
            </w:tcBorders>
          </w:tcPr>
          <w:p w:rsidR="00C95B4B" w:rsidRPr="00E940EF" w:rsidRDefault="00C95B4B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</w:tcPr>
          <w:p w:rsidR="00C95B4B" w:rsidRPr="00E940EF" w:rsidRDefault="00C95B4B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95B4B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95B4B" w:rsidRPr="00E940EF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s (s)</w:t>
            </w:r>
          </w:p>
        </w:tc>
        <w:tc>
          <w:tcPr>
            <w:tcW w:w="2166" w:type="pct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S (# participants)</w:t>
            </w:r>
          </w:p>
        </w:tc>
      </w:tr>
      <w:tr w:rsidR="00C95B4B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</w:tr>
      <w:tr w:rsidR="00C95B4B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95B4B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95B4B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  <w:r w:rsidRPr="0009628F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C95B4B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95B4B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rPr>
                <w:sz w:val="20"/>
                <w:szCs w:val="20"/>
              </w:rPr>
            </w:pPr>
            <w:r w:rsidRPr="0009628F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95B4B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single" w:sz="4" w:space="0" w:color="auto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B4B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B4B" w:rsidRPr="00E940EF" w:rsidRDefault="00C95B4B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4" w:type="pct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C95B4B" w:rsidRDefault="00C95B4B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:rsidR="00532B71" w:rsidRDefault="001B5D97" w:rsidP="001B5D97">
      <w:pPr>
        <w:spacing w:line="240" w:lineRule="auto"/>
      </w:pPr>
      <w:bookmarkStart w:id="2" w:name="_GoBack"/>
      <w:bookmarkEnd w:id="2"/>
      <w:r w:rsidRPr="0009628F">
        <w:rPr>
          <w:sz w:val="20"/>
          <w:szCs w:val="20"/>
        </w:rPr>
        <w:t>†A normal SRT is 240 seconds. Acute mountain sickness was scored using the Lake Louise self-completed questionnaire on the same morning</w:t>
      </w:r>
      <w:r>
        <w:rPr>
          <w:sz w:val="20"/>
          <w:szCs w:val="20"/>
        </w:rPr>
        <w:t xml:space="preserve"> </w:t>
      </w:r>
      <w:r w:rsidRPr="0009628F">
        <w:rPr>
          <w:sz w:val="20"/>
          <w:szCs w:val="20"/>
        </w:rPr>
        <w:t>of the SRT</w:t>
      </w:r>
      <w:r>
        <w:t xml:space="preserve">. </w:t>
      </w:r>
      <w:r w:rsidRPr="0009628F">
        <w:rPr>
          <w:sz w:val="20"/>
          <w:szCs w:val="20"/>
        </w:rPr>
        <w:t>LLS score ≥3 in the presence of a headache</w:t>
      </w:r>
      <w:r>
        <w:rPr>
          <w:sz w:val="20"/>
          <w:szCs w:val="20"/>
        </w:rPr>
        <w:t xml:space="preserve"> was used to diagnose AMS.</w:t>
      </w:r>
    </w:p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B4B"/>
    <w:rsid w:val="000E2825"/>
    <w:rsid w:val="001B5D97"/>
    <w:rsid w:val="00532B71"/>
    <w:rsid w:val="0087567C"/>
    <w:rsid w:val="00C9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EB74A-D666-4609-8692-462FEECA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B4B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5B4B"/>
    <w:pPr>
      <w:keepNext/>
      <w:spacing w:after="200" w:line="240" w:lineRule="auto"/>
    </w:pPr>
    <w:rPr>
      <w:b/>
      <w:iCs/>
      <w:sz w:val="20"/>
      <w:szCs w:val="18"/>
    </w:rPr>
  </w:style>
  <w:style w:type="table" w:styleId="GridTable2-Accent3">
    <w:name w:val="Grid Table 2 Accent 3"/>
    <w:basedOn w:val="TableNormal"/>
    <w:uiPriority w:val="47"/>
    <w:rsid w:val="00C95B4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2</cp:revision>
  <dcterms:created xsi:type="dcterms:W3CDTF">2017-02-19T18:38:00Z</dcterms:created>
  <dcterms:modified xsi:type="dcterms:W3CDTF">2017-12-31T22:54:00Z</dcterms:modified>
</cp:coreProperties>
</file>